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4731A" w:rsidRPr="00B9182C" w:rsidRDefault="0054731A" w:rsidP="0054731A">
      <w:pPr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  <w:bookmarkStart w:id="0" w:name="_GoBack"/>
      <w:r w:rsidRPr="00B9182C">
        <w:rPr>
          <w:rFonts w:ascii="Times New Roman" w:eastAsia="Calibri" w:hAnsi="Times New Roman" w:cs="Times New Roman"/>
          <w:b/>
          <w:sz w:val="24"/>
          <w:szCs w:val="24"/>
          <w:lang w:val="en-US"/>
        </w:rPr>
        <w:t>Table 4: Overall survival according to treatment modalities.</w:t>
      </w:r>
      <w:bookmarkEnd w:id="0"/>
    </w:p>
    <w:tbl>
      <w:tblPr>
        <w:tblStyle w:val="Tabellenraster"/>
        <w:tblW w:w="9062" w:type="dxa"/>
        <w:tblLook w:val="04A0" w:firstRow="1" w:lastRow="0" w:firstColumn="1" w:lastColumn="0" w:noHBand="0" w:noVBand="1"/>
      </w:tblPr>
      <w:tblGrid>
        <w:gridCol w:w="1762"/>
        <w:gridCol w:w="1602"/>
        <w:gridCol w:w="1215"/>
        <w:gridCol w:w="1506"/>
        <w:gridCol w:w="1691"/>
        <w:gridCol w:w="1286"/>
      </w:tblGrid>
      <w:tr w:rsidR="0054731A" w:rsidRPr="0054731A" w:rsidTr="007B50E5">
        <w:tc>
          <w:tcPr>
            <w:tcW w:w="1762" w:type="dxa"/>
          </w:tcPr>
          <w:p w:rsidR="0054731A" w:rsidRPr="00915444" w:rsidRDefault="0054731A" w:rsidP="007B50E5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915444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Parameter</w:t>
            </w:r>
          </w:p>
        </w:tc>
        <w:tc>
          <w:tcPr>
            <w:tcW w:w="1602" w:type="dxa"/>
          </w:tcPr>
          <w:p w:rsidR="0054731A" w:rsidRPr="00915444" w:rsidRDefault="0054731A" w:rsidP="007B50E5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915444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Category</w:t>
            </w:r>
          </w:p>
        </w:tc>
        <w:tc>
          <w:tcPr>
            <w:tcW w:w="1215" w:type="dxa"/>
          </w:tcPr>
          <w:p w:rsidR="0054731A" w:rsidRPr="00915444" w:rsidRDefault="0054731A" w:rsidP="007B50E5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915444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Number of patients</w:t>
            </w:r>
          </w:p>
        </w:tc>
        <w:tc>
          <w:tcPr>
            <w:tcW w:w="1506" w:type="dxa"/>
          </w:tcPr>
          <w:p w:rsidR="0054731A" w:rsidRPr="00915444" w:rsidRDefault="0054731A" w:rsidP="007B50E5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915444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Median OS in months</w:t>
            </w:r>
          </w:p>
        </w:tc>
        <w:tc>
          <w:tcPr>
            <w:tcW w:w="1691" w:type="dxa"/>
          </w:tcPr>
          <w:p w:rsidR="0054731A" w:rsidRPr="00915444" w:rsidRDefault="0054731A" w:rsidP="007B50E5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915444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95% confidence interval in months</w:t>
            </w:r>
          </w:p>
        </w:tc>
        <w:tc>
          <w:tcPr>
            <w:tcW w:w="1286" w:type="dxa"/>
          </w:tcPr>
          <w:p w:rsidR="0054731A" w:rsidRPr="00915444" w:rsidRDefault="0054731A" w:rsidP="007B50E5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915444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p-value of the log-rank test</w:t>
            </w:r>
          </w:p>
        </w:tc>
      </w:tr>
      <w:tr w:rsidR="0054731A" w:rsidRPr="00915444" w:rsidTr="007B50E5">
        <w:tc>
          <w:tcPr>
            <w:tcW w:w="1762" w:type="dxa"/>
            <w:vMerge w:val="restart"/>
          </w:tcPr>
          <w:p w:rsidR="0054731A" w:rsidRPr="00915444" w:rsidRDefault="0054731A" w:rsidP="007B50E5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1544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Number of treatments</w:t>
            </w:r>
          </w:p>
        </w:tc>
        <w:tc>
          <w:tcPr>
            <w:tcW w:w="1602" w:type="dxa"/>
          </w:tcPr>
          <w:p w:rsidR="0054731A" w:rsidRPr="00915444" w:rsidRDefault="0054731A" w:rsidP="007B50E5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1544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-2</w:t>
            </w:r>
          </w:p>
        </w:tc>
        <w:tc>
          <w:tcPr>
            <w:tcW w:w="1215" w:type="dxa"/>
          </w:tcPr>
          <w:p w:rsidR="0054731A" w:rsidRPr="00915444" w:rsidRDefault="0054731A" w:rsidP="007B50E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54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</w:t>
            </w:r>
          </w:p>
        </w:tc>
        <w:tc>
          <w:tcPr>
            <w:tcW w:w="1506" w:type="dxa"/>
          </w:tcPr>
          <w:p w:rsidR="0054731A" w:rsidRPr="00915444" w:rsidRDefault="0054731A" w:rsidP="007B50E5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9154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1.3 </w:t>
            </w:r>
          </w:p>
        </w:tc>
        <w:tc>
          <w:tcPr>
            <w:tcW w:w="1691" w:type="dxa"/>
          </w:tcPr>
          <w:p w:rsidR="0054731A" w:rsidRPr="00915444" w:rsidRDefault="0054731A" w:rsidP="007B50E5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9154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9-16.3</w:t>
            </w:r>
          </w:p>
        </w:tc>
        <w:tc>
          <w:tcPr>
            <w:tcW w:w="1286" w:type="dxa"/>
            <w:vMerge w:val="restart"/>
          </w:tcPr>
          <w:p w:rsidR="0054731A" w:rsidRPr="00915444" w:rsidRDefault="0054731A" w:rsidP="007B50E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=</w:t>
            </w:r>
            <w:r w:rsidRPr="009154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2</w:t>
            </w:r>
          </w:p>
        </w:tc>
      </w:tr>
      <w:tr w:rsidR="0054731A" w:rsidRPr="00915444" w:rsidTr="007B50E5">
        <w:tc>
          <w:tcPr>
            <w:tcW w:w="1762" w:type="dxa"/>
            <w:vMerge/>
          </w:tcPr>
          <w:p w:rsidR="0054731A" w:rsidRPr="00915444" w:rsidRDefault="0054731A" w:rsidP="007B50E5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02" w:type="dxa"/>
          </w:tcPr>
          <w:p w:rsidR="0054731A" w:rsidRPr="00915444" w:rsidRDefault="0054731A" w:rsidP="007B50E5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1544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-7</w:t>
            </w:r>
          </w:p>
        </w:tc>
        <w:tc>
          <w:tcPr>
            <w:tcW w:w="1215" w:type="dxa"/>
          </w:tcPr>
          <w:p w:rsidR="0054731A" w:rsidRPr="00915444" w:rsidRDefault="0054731A" w:rsidP="007B50E5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1544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6</w:t>
            </w:r>
          </w:p>
        </w:tc>
        <w:tc>
          <w:tcPr>
            <w:tcW w:w="1506" w:type="dxa"/>
          </w:tcPr>
          <w:p w:rsidR="0054731A" w:rsidRPr="00915444" w:rsidRDefault="0054731A" w:rsidP="007B50E5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1544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1.3</w:t>
            </w:r>
          </w:p>
        </w:tc>
        <w:tc>
          <w:tcPr>
            <w:tcW w:w="1691" w:type="dxa"/>
          </w:tcPr>
          <w:p w:rsidR="0054731A" w:rsidRPr="00915444" w:rsidRDefault="0054731A" w:rsidP="007B50E5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1544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4.7-53.8</w:t>
            </w:r>
          </w:p>
        </w:tc>
        <w:tc>
          <w:tcPr>
            <w:tcW w:w="1286" w:type="dxa"/>
            <w:vMerge/>
          </w:tcPr>
          <w:p w:rsidR="0054731A" w:rsidRPr="00915444" w:rsidRDefault="0054731A" w:rsidP="007B50E5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4731A" w:rsidRPr="00915444" w:rsidTr="007B50E5">
        <w:tc>
          <w:tcPr>
            <w:tcW w:w="1762" w:type="dxa"/>
            <w:vMerge w:val="restart"/>
          </w:tcPr>
          <w:p w:rsidR="0054731A" w:rsidRPr="00915444" w:rsidRDefault="0054731A" w:rsidP="007B50E5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1544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“Other” therapies</w:t>
            </w:r>
          </w:p>
        </w:tc>
        <w:tc>
          <w:tcPr>
            <w:tcW w:w="1602" w:type="dxa"/>
          </w:tcPr>
          <w:p w:rsidR="0054731A" w:rsidRPr="00915444" w:rsidRDefault="0054731A" w:rsidP="007B50E5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1544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1215" w:type="dxa"/>
          </w:tcPr>
          <w:p w:rsidR="0054731A" w:rsidRPr="00915444" w:rsidRDefault="0054731A" w:rsidP="007B50E5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1544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62</w:t>
            </w:r>
          </w:p>
        </w:tc>
        <w:tc>
          <w:tcPr>
            <w:tcW w:w="1506" w:type="dxa"/>
          </w:tcPr>
          <w:p w:rsidR="0054731A" w:rsidRPr="00915444" w:rsidRDefault="0054731A" w:rsidP="007B50E5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1544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15.5 </w:t>
            </w:r>
          </w:p>
        </w:tc>
        <w:tc>
          <w:tcPr>
            <w:tcW w:w="1691" w:type="dxa"/>
          </w:tcPr>
          <w:p w:rsidR="0054731A" w:rsidRPr="00915444" w:rsidRDefault="0054731A" w:rsidP="007B50E5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91544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4.6-24.5</w:t>
            </w:r>
          </w:p>
        </w:tc>
        <w:tc>
          <w:tcPr>
            <w:tcW w:w="1286" w:type="dxa"/>
            <w:vMerge w:val="restart"/>
          </w:tcPr>
          <w:p w:rsidR="0054731A" w:rsidRPr="00915444" w:rsidRDefault="0054731A" w:rsidP="007B50E5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p=</w:t>
            </w:r>
            <w:r w:rsidRPr="0091544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54</w:t>
            </w:r>
          </w:p>
        </w:tc>
      </w:tr>
      <w:tr w:rsidR="0054731A" w:rsidRPr="00915444" w:rsidTr="007B50E5">
        <w:tc>
          <w:tcPr>
            <w:tcW w:w="1762" w:type="dxa"/>
            <w:vMerge/>
          </w:tcPr>
          <w:p w:rsidR="0054731A" w:rsidRPr="00915444" w:rsidRDefault="0054731A" w:rsidP="007B50E5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602" w:type="dxa"/>
          </w:tcPr>
          <w:p w:rsidR="0054731A" w:rsidRPr="00915444" w:rsidRDefault="0054731A" w:rsidP="007B50E5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1544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1215" w:type="dxa"/>
          </w:tcPr>
          <w:p w:rsidR="0054731A" w:rsidRPr="00915444" w:rsidRDefault="0054731A" w:rsidP="007B50E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54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</w:t>
            </w:r>
          </w:p>
        </w:tc>
        <w:tc>
          <w:tcPr>
            <w:tcW w:w="1506" w:type="dxa"/>
          </w:tcPr>
          <w:p w:rsidR="0054731A" w:rsidRPr="00915444" w:rsidRDefault="0054731A" w:rsidP="007B50E5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154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9.0 </w:t>
            </w:r>
          </w:p>
        </w:tc>
        <w:tc>
          <w:tcPr>
            <w:tcW w:w="1691" w:type="dxa"/>
          </w:tcPr>
          <w:p w:rsidR="0054731A" w:rsidRPr="00915444" w:rsidRDefault="0054731A" w:rsidP="007B50E5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9154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.9-NR</w:t>
            </w:r>
          </w:p>
        </w:tc>
        <w:tc>
          <w:tcPr>
            <w:tcW w:w="1286" w:type="dxa"/>
            <w:vMerge/>
          </w:tcPr>
          <w:p w:rsidR="0054731A" w:rsidRPr="00915444" w:rsidRDefault="0054731A" w:rsidP="007B50E5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4731A" w:rsidRPr="00915444" w:rsidTr="007B50E5">
        <w:tc>
          <w:tcPr>
            <w:tcW w:w="1762" w:type="dxa"/>
            <w:vMerge w:val="restart"/>
          </w:tcPr>
          <w:p w:rsidR="0054731A" w:rsidRPr="00915444" w:rsidRDefault="0054731A" w:rsidP="007B50E5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1544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DC 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v</w:t>
            </w:r>
            <w:r w:rsidRPr="0091544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ccination</w:t>
            </w:r>
          </w:p>
        </w:tc>
        <w:tc>
          <w:tcPr>
            <w:tcW w:w="1602" w:type="dxa"/>
          </w:tcPr>
          <w:p w:rsidR="0054731A" w:rsidRPr="00915444" w:rsidRDefault="0054731A" w:rsidP="007B50E5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1544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1215" w:type="dxa"/>
          </w:tcPr>
          <w:p w:rsidR="0054731A" w:rsidRPr="00915444" w:rsidRDefault="0054731A" w:rsidP="007B50E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54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7</w:t>
            </w:r>
          </w:p>
        </w:tc>
        <w:tc>
          <w:tcPr>
            <w:tcW w:w="1506" w:type="dxa"/>
          </w:tcPr>
          <w:p w:rsidR="0054731A" w:rsidRPr="00915444" w:rsidRDefault="0054731A" w:rsidP="007B50E5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154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8.2 </w:t>
            </w:r>
          </w:p>
        </w:tc>
        <w:tc>
          <w:tcPr>
            <w:tcW w:w="1691" w:type="dxa"/>
          </w:tcPr>
          <w:p w:rsidR="0054731A" w:rsidRPr="00915444" w:rsidRDefault="0054731A" w:rsidP="007B50E5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9154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.2-24.8</w:t>
            </w:r>
          </w:p>
        </w:tc>
        <w:tc>
          <w:tcPr>
            <w:tcW w:w="1286" w:type="dxa"/>
            <w:vMerge w:val="restart"/>
          </w:tcPr>
          <w:p w:rsidR="0054731A" w:rsidRPr="00915444" w:rsidRDefault="0054731A" w:rsidP="007B50E5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p=</w:t>
            </w:r>
            <w:r w:rsidRPr="0091544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3</w:t>
            </w:r>
          </w:p>
        </w:tc>
      </w:tr>
      <w:tr w:rsidR="0054731A" w:rsidRPr="00915444" w:rsidTr="007B50E5">
        <w:tc>
          <w:tcPr>
            <w:tcW w:w="1762" w:type="dxa"/>
            <w:vMerge/>
          </w:tcPr>
          <w:p w:rsidR="0054731A" w:rsidRPr="00915444" w:rsidRDefault="0054731A" w:rsidP="007B50E5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602" w:type="dxa"/>
          </w:tcPr>
          <w:p w:rsidR="0054731A" w:rsidRPr="00915444" w:rsidRDefault="0054731A" w:rsidP="007B50E5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1544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1215" w:type="dxa"/>
          </w:tcPr>
          <w:p w:rsidR="0054731A" w:rsidRPr="00915444" w:rsidRDefault="0054731A" w:rsidP="007B50E5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1544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506" w:type="dxa"/>
          </w:tcPr>
          <w:p w:rsidR="0054731A" w:rsidRPr="00915444" w:rsidRDefault="0054731A" w:rsidP="007B50E5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1544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NR</w:t>
            </w:r>
          </w:p>
        </w:tc>
        <w:tc>
          <w:tcPr>
            <w:tcW w:w="1691" w:type="dxa"/>
          </w:tcPr>
          <w:p w:rsidR="0054731A" w:rsidRPr="00915444" w:rsidRDefault="0054731A" w:rsidP="007B50E5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1544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NR</w:t>
            </w:r>
          </w:p>
        </w:tc>
        <w:tc>
          <w:tcPr>
            <w:tcW w:w="1286" w:type="dxa"/>
            <w:vMerge/>
          </w:tcPr>
          <w:p w:rsidR="0054731A" w:rsidRPr="00915444" w:rsidRDefault="0054731A" w:rsidP="007B50E5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4731A" w:rsidRPr="00915444" w:rsidTr="007B50E5">
        <w:tc>
          <w:tcPr>
            <w:tcW w:w="1762" w:type="dxa"/>
            <w:vMerge w:val="restart"/>
          </w:tcPr>
          <w:p w:rsidR="0054731A" w:rsidRPr="00915444" w:rsidRDefault="0054731A" w:rsidP="007B50E5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1544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Stage IV radi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tion therapy</w:t>
            </w:r>
          </w:p>
        </w:tc>
        <w:tc>
          <w:tcPr>
            <w:tcW w:w="1602" w:type="dxa"/>
          </w:tcPr>
          <w:p w:rsidR="0054731A" w:rsidRPr="00915444" w:rsidRDefault="0054731A" w:rsidP="007B50E5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1544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1215" w:type="dxa"/>
          </w:tcPr>
          <w:p w:rsidR="0054731A" w:rsidRPr="00915444" w:rsidRDefault="0054731A" w:rsidP="007B50E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54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</w:t>
            </w:r>
          </w:p>
        </w:tc>
        <w:tc>
          <w:tcPr>
            <w:tcW w:w="1506" w:type="dxa"/>
          </w:tcPr>
          <w:p w:rsidR="0054731A" w:rsidRPr="00915444" w:rsidRDefault="0054731A" w:rsidP="007B50E5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154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1.3 </w:t>
            </w:r>
          </w:p>
        </w:tc>
        <w:tc>
          <w:tcPr>
            <w:tcW w:w="1691" w:type="dxa"/>
          </w:tcPr>
          <w:p w:rsidR="0054731A" w:rsidRPr="00915444" w:rsidRDefault="0054731A" w:rsidP="007B50E5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9154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6-15.5</w:t>
            </w:r>
          </w:p>
        </w:tc>
        <w:tc>
          <w:tcPr>
            <w:tcW w:w="1286" w:type="dxa"/>
            <w:vMerge w:val="restart"/>
          </w:tcPr>
          <w:p w:rsidR="0054731A" w:rsidRPr="00915444" w:rsidRDefault="0054731A" w:rsidP="007B50E5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p</w:t>
            </w:r>
            <w:r w:rsidRPr="0091544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54731A" w:rsidRPr="00915444" w:rsidTr="007B50E5">
        <w:tc>
          <w:tcPr>
            <w:tcW w:w="1762" w:type="dxa"/>
            <w:vMerge/>
          </w:tcPr>
          <w:p w:rsidR="0054731A" w:rsidRPr="00915444" w:rsidRDefault="0054731A" w:rsidP="007B50E5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602" w:type="dxa"/>
          </w:tcPr>
          <w:p w:rsidR="0054731A" w:rsidRPr="00915444" w:rsidRDefault="0054731A" w:rsidP="007B50E5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1544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1215" w:type="dxa"/>
          </w:tcPr>
          <w:p w:rsidR="0054731A" w:rsidRPr="00915444" w:rsidRDefault="0054731A" w:rsidP="007B50E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54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</w:t>
            </w:r>
          </w:p>
        </w:tc>
        <w:tc>
          <w:tcPr>
            <w:tcW w:w="1506" w:type="dxa"/>
          </w:tcPr>
          <w:p w:rsidR="0054731A" w:rsidRPr="00915444" w:rsidRDefault="0054731A" w:rsidP="007B50E5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154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7.0 </w:t>
            </w:r>
          </w:p>
        </w:tc>
        <w:tc>
          <w:tcPr>
            <w:tcW w:w="1691" w:type="dxa"/>
          </w:tcPr>
          <w:p w:rsidR="0054731A" w:rsidRPr="00915444" w:rsidRDefault="0054731A" w:rsidP="007B50E5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9154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.9-NR</w:t>
            </w:r>
          </w:p>
        </w:tc>
        <w:tc>
          <w:tcPr>
            <w:tcW w:w="1286" w:type="dxa"/>
            <w:vMerge/>
          </w:tcPr>
          <w:p w:rsidR="0054731A" w:rsidRPr="00915444" w:rsidRDefault="0054731A" w:rsidP="007B50E5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4731A" w:rsidRPr="00915444" w:rsidTr="007B50E5">
        <w:tc>
          <w:tcPr>
            <w:tcW w:w="1762" w:type="dxa"/>
            <w:vMerge w:val="restart"/>
          </w:tcPr>
          <w:p w:rsidR="0054731A" w:rsidRPr="00915444" w:rsidRDefault="0054731A" w:rsidP="007B50E5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1544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Liver-</w:t>
            </w:r>
            <w:proofErr w:type="spellStart"/>
            <w:r w:rsidRPr="0091544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directred</w:t>
            </w:r>
            <w:proofErr w:type="spellEnd"/>
            <w:r w:rsidRPr="0091544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treatment</w:t>
            </w:r>
          </w:p>
        </w:tc>
        <w:tc>
          <w:tcPr>
            <w:tcW w:w="1602" w:type="dxa"/>
          </w:tcPr>
          <w:p w:rsidR="0054731A" w:rsidRPr="00915444" w:rsidRDefault="0054731A" w:rsidP="007B50E5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1544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1215" w:type="dxa"/>
          </w:tcPr>
          <w:p w:rsidR="0054731A" w:rsidRPr="00915444" w:rsidRDefault="0054731A" w:rsidP="007B50E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54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</w:t>
            </w:r>
          </w:p>
        </w:tc>
        <w:tc>
          <w:tcPr>
            <w:tcW w:w="1506" w:type="dxa"/>
          </w:tcPr>
          <w:p w:rsidR="0054731A" w:rsidRPr="00915444" w:rsidRDefault="0054731A" w:rsidP="007B50E5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154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0.9 </w:t>
            </w:r>
          </w:p>
        </w:tc>
        <w:tc>
          <w:tcPr>
            <w:tcW w:w="1691" w:type="dxa"/>
          </w:tcPr>
          <w:p w:rsidR="0054731A" w:rsidRPr="00915444" w:rsidRDefault="0054731A" w:rsidP="007B50E5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9154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6-15.9</w:t>
            </w:r>
          </w:p>
        </w:tc>
        <w:tc>
          <w:tcPr>
            <w:tcW w:w="1286" w:type="dxa"/>
            <w:vMerge w:val="restart"/>
          </w:tcPr>
          <w:p w:rsidR="0054731A" w:rsidRPr="00915444" w:rsidRDefault="0054731A" w:rsidP="007B50E5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p=</w:t>
            </w:r>
            <w:r w:rsidRPr="0091544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02</w:t>
            </w:r>
          </w:p>
        </w:tc>
      </w:tr>
      <w:tr w:rsidR="0054731A" w:rsidRPr="00915444" w:rsidTr="007B50E5">
        <w:tc>
          <w:tcPr>
            <w:tcW w:w="1762" w:type="dxa"/>
            <w:vMerge/>
          </w:tcPr>
          <w:p w:rsidR="0054731A" w:rsidRPr="00915444" w:rsidRDefault="0054731A" w:rsidP="007B50E5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02" w:type="dxa"/>
          </w:tcPr>
          <w:p w:rsidR="0054731A" w:rsidRPr="00915444" w:rsidRDefault="0054731A" w:rsidP="007B50E5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1544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1215" w:type="dxa"/>
          </w:tcPr>
          <w:p w:rsidR="0054731A" w:rsidRPr="00915444" w:rsidRDefault="0054731A" w:rsidP="007B50E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54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</w:t>
            </w:r>
          </w:p>
        </w:tc>
        <w:tc>
          <w:tcPr>
            <w:tcW w:w="1506" w:type="dxa"/>
          </w:tcPr>
          <w:p w:rsidR="0054731A" w:rsidRPr="00915444" w:rsidRDefault="0054731A" w:rsidP="007B50E5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154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4.0 </w:t>
            </w:r>
          </w:p>
        </w:tc>
        <w:tc>
          <w:tcPr>
            <w:tcW w:w="1691" w:type="dxa"/>
          </w:tcPr>
          <w:p w:rsidR="0054731A" w:rsidRPr="00915444" w:rsidRDefault="0054731A" w:rsidP="007B50E5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9154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.2-NR</w:t>
            </w:r>
          </w:p>
        </w:tc>
        <w:tc>
          <w:tcPr>
            <w:tcW w:w="1286" w:type="dxa"/>
            <w:vMerge/>
          </w:tcPr>
          <w:p w:rsidR="0054731A" w:rsidRPr="00915444" w:rsidRDefault="0054731A" w:rsidP="007B50E5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4731A" w:rsidRPr="00915444" w:rsidTr="007B50E5">
        <w:tc>
          <w:tcPr>
            <w:tcW w:w="1762" w:type="dxa"/>
            <w:vMerge w:val="restart"/>
          </w:tcPr>
          <w:p w:rsidR="0054731A" w:rsidRPr="00915444" w:rsidRDefault="0054731A" w:rsidP="007B50E5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1544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ICB treatment</w:t>
            </w:r>
          </w:p>
        </w:tc>
        <w:tc>
          <w:tcPr>
            <w:tcW w:w="1602" w:type="dxa"/>
          </w:tcPr>
          <w:p w:rsidR="0054731A" w:rsidRPr="00915444" w:rsidRDefault="0054731A" w:rsidP="007B50E5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1544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1215" w:type="dxa"/>
          </w:tcPr>
          <w:p w:rsidR="0054731A" w:rsidRPr="00915444" w:rsidRDefault="0054731A" w:rsidP="007B50E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54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1506" w:type="dxa"/>
          </w:tcPr>
          <w:p w:rsidR="0054731A" w:rsidRPr="00915444" w:rsidRDefault="0054731A" w:rsidP="007B50E5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154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0.3 </w:t>
            </w:r>
          </w:p>
        </w:tc>
        <w:tc>
          <w:tcPr>
            <w:tcW w:w="1691" w:type="dxa"/>
          </w:tcPr>
          <w:p w:rsidR="0054731A" w:rsidRPr="00915444" w:rsidRDefault="0054731A" w:rsidP="007B50E5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9154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5-NR</w:t>
            </w:r>
          </w:p>
        </w:tc>
        <w:tc>
          <w:tcPr>
            <w:tcW w:w="1286" w:type="dxa"/>
            <w:vMerge w:val="restart"/>
          </w:tcPr>
          <w:p w:rsidR="0054731A" w:rsidRPr="00915444" w:rsidRDefault="0054731A" w:rsidP="007B50E5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p=</w:t>
            </w:r>
            <w:r w:rsidRPr="0091544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75</w:t>
            </w:r>
          </w:p>
        </w:tc>
      </w:tr>
      <w:tr w:rsidR="0054731A" w:rsidRPr="00915444" w:rsidTr="007B50E5">
        <w:tc>
          <w:tcPr>
            <w:tcW w:w="1762" w:type="dxa"/>
            <w:vMerge/>
          </w:tcPr>
          <w:p w:rsidR="0054731A" w:rsidRPr="00915444" w:rsidRDefault="0054731A" w:rsidP="007B50E5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02" w:type="dxa"/>
          </w:tcPr>
          <w:p w:rsidR="0054731A" w:rsidRPr="00915444" w:rsidRDefault="0054731A" w:rsidP="007B50E5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1544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1215" w:type="dxa"/>
          </w:tcPr>
          <w:p w:rsidR="0054731A" w:rsidRPr="00915444" w:rsidRDefault="0054731A" w:rsidP="007B50E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54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0</w:t>
            </w:r>
          </w:p>
        </w:tc>
        <w:tc>
          <w:tcPr>
            <w:tcW w:w="1506" w:type="dxa"/>
          </w:tcPr>
          <w:p w:rsidR="0054731A" w:rsidRPr="00915444" w:rsidRDefault="0054731A" w:rsidP="007B50E5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154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3.1 </w:t>
            </w:r>
          </w:p>
        </w:tc>
        <w:tc>
          <w:tcPr>
            <w:tcW w:w="1691" w:type="dxa"/>
          </w:tcPr>
          <w:p w:rsidR="0054731A" w:rsidRPr="00915444" w:rsidRDefault="0054731A" w:rsidP="007B50E5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9154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.3-35.8</w:t>
            </w:r>
          </w:p>
        </w:tc>
        <w:tc>
          <w:tcPr>
            <w:tcW w:w="1286" w:type="dxa"/>
            <w:vMerge/>
          </w:tcPr>
          <w:p w:rsidR="0054731A" w:rsidRPr="00915444" w:rsidRDefault="0054731A" w:rsidP="007B50E5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4731A" w:rsidRPr="00915444" w:rsidTr="007B50E5">
        <w:tc>
          <w:tcPr>
            <w:tcW w:w="1762" w:type="dxa"/>
            <w:vMerge w:val="restart"/>
          </w:tcPr>
          <w:p w:rsidR="0054731A" w:rsidRPr="00915444" w:rsidRDefault="0054731A" w:rsidP="007B50E5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1544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gent of ICB</w:t>
            </w:r>
          </w:p>
        </w:tc>
        <w:tc>
          <w:tcPr>
            <w:tcW w:w="1602" w:type="dxa"/>
          </w:tcPr>
          <w:p w:rsidR="0054731A" w:rsidRPr="00915444" w:rsidRDefault="0054731A" w:rsidP="007B50E5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1544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single</w:t>
            </w:r>
          </w:p>
        </w:tc>
        <w:tc>
          <w:tcPr>
            <w:tcW w:w="1215" w:type="dxa"/>
          </w:tcPr>
          <w:p w:rsidR="0054731A" w:rsidRPr="00915444" w:rsidRDefault="0054731A" w:rsidP="007B50E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54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</w:t>
            </w:r>
          </w:p>
        </w:tc>
        <w:tc>
          <w:tcPr>
            <w:tcW w:w="1506" w:type="dxa"/>
          </w:tcPr>
          <w:p w:rsidR="0054731A" w:rsidRPr="00915444" w:rsidRDefault="0054731A" w:rsidP="007B50E5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154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4.5 </w:t>
            </w:r>
          </w:p>
        </w:tc>
        <w:tc>
          <w:tcPr>
            <w:tcW w:w="1691" w:type="dxa"/>
          </w:tcPr>
          <w:p w:rsidR="0054731A" w:rsidRPr="00915444" w:rsidRDefault="0054731A" w:rsidP="007B50E5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9154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.4-42.9</w:t>
            </w:r>
          </w:p>
        </w:tc>
        <w:tc>
          <w:tcPr>
            <w:tcW w:w="1286" w:type="dxa"/>
            <w:vMerge w:val="restart"/>
          </w:tcPr>
          <w:p w:rsidR="0054731A" w:rsidRPr="00915444" w:rsidRDefault="0054731A" w:rsidP="007B50E5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p=</w:t>
            </w:r>
            <w:r w:rsidRPr="0091544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79</w:t>
            </w:r>
          </w:p>
        </w:tc>
      </w:tr>
      <w:tr w:rsidR="0054731A" w:rsidRPr="00915444" w:rsidTr="007B50E5">
        <w:tc>
          <w:tcPr>
            <w:tcW w:w="1762" w:type="dxa"/>
            <w:vMerge/>
          </w:tcPr>
          <w:p w:rsidR="0054731A" w:rsidRPr="00915444" w:rsidRDefault="0054731A" w:rsidP="007B50E5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02" w:type="dxa"/>
          </w:tcPr>
          <w:p w:rsidR="0054731A" w:rsidRPr="00915444" w:rsidRDefault="0054731A" w:rsidP="007B50E5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1544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combined</w:t>
            </w:r>
          </w:p>
        </w:tc>
        <w:tc>
          <w:tcPr>
            <w:tcW w:w="1215" w:type="dxa"/>
          </w:tcPr>
          <w:p w:rsidR="0054731A" w:rsidRPr="00915444" w:rsidRDefault="0054731A" w:rsidP="007B50E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54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</w:t>
            </w:r>
          </w:p>
        </w:tc>
        <w:tc>
          <w:tcPr>
            <w:tcW w:w="1506" w:type="dxa"/>
          </w:tcPr>
          <w:p w:rsidR="0054731A" w:rsidRPr="00915444" w:rsidRDefault="0054731A" w:rsidP="007B50E5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154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2.8 </w:t>
            </w:r>
          </w:p>
        </w:tc>
        <w:tc>
          <w:tcPr>
            <w:tcW w:w="1691" w:type="dxa"/>
          </w:tcPr>
          <w:p w:rsidR="0054731A" w:rsidRPr="00915444" w:rsidRDefault="0054731A" w:rsidP="007B50E5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9154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.5-40.2</w:t>
            </w:r>
          </w:p>
        </w:tc>
        <w:tc>
          <w:tcPr>
            <w:tcW w:w="1286" w:type="dxa"/>
            <w:vMerge/>
          </w:tcPr>
          <w:p w:rsidR="0054731A" w:rsidRPr="00915444" w:rsidRDefault="0054731A" w:rsidP="007B50E5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4731A" w:rsidRPr="00915444" w:rsidTr="007B50E5">
        <w:tc>
          <w:tcPr>
            <w:tcW w:w="1762" w:type="dxa"/>
            <w:vMerge w:val="restart"/>
          </w:tcPr>
          <w:p w:rsidR="0054731A" w:rsidRPr="00915444" w:rsidRDefault="0054731A" w:rsidP="007B50E5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1544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ICB response</w:t>
            </w:r>
          </w:p>
        </w:tc>
        <w:tc>
          <w:tcPr>
            <w:tcW w:w="1602" w:type="dxa"/>
          </w:tcPr>
          <w:p w:rsidR="0054731A" w:rsidRPr="00915444" w:rsidRDefault="0054731A" w:rsidP="007B50E5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1544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CR+PR</w:t>
            </w:r>
          </w:p>
        </w:tc>
        <w:tc>
          <w:tcPr>
            <w:tcW w:w="1215" w:type="dxa"/>
          </w:tcPr>
          <w:p w:rsidR="0054731A" w:rsidRPr="00915444" w:rsidRDefault="0054731A" w:rsidP="007B50E5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1544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3</w:t>
            </w:r>
          </w:p>
        </w:tc>
        <w:tc>
          <w:tcPr>
            <w:tcW w:w="1506" w:type="dxa"/>
          </w:tcPr>
          <w:p w:rsidR="0054731A" w:rsidRPr="00915444" w:rsidRDefault="0054731A" w:rsidP="007B50E5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1544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NR</w:t>
            </w:r>
          </w:p>
        </w:tc>
        <w:tc>
          <w:tcPr>
            <w:tcW w:w="1691" w:type="dxa"/>
          </w:tcPr>
          <w:p w:rsidR="0054731A" w:rsidRPr="00915444" w:rsidRDefault="0054731A" w:rsidP="007B50E5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1544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NR</w:t>
            </w:r>
          </w:p>
        </w:tc>
        <w:tc>
          <w:tcPr>
            <w:tcW w:w="1286" w:type="dxa"/>
            <w:vMerge w:val="restart"/>
          </w:tcPr>
          <w:p w:rsidR="0054731A" w:rsidRPr="00915444" w:rsidRDefault="0054731A" w:rsidP="007B50E5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p</w:t>
            </w:r>
            <w:r w:rsidRPr="0091544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54731A" w:rsidRPr="00915444" w:rsidTr="007B50E5">
        <w:tc>
          <w:tcPr>
            <w:tcW w:w="1762" w:type="dxa"/>
            <w:vMerge/>
          </w:tcPr>
          <w:p w:rsidR="0054731A" w:rsidRPr="00915444" w:rsidRDefault="0054731A" w:rsidP="007B50E5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02" w:type="dxa"/>
          </w:tcPr>
          <w:p w:rsidR="0054731A" w:rsidRPr="00915444" w:rsidRDefault="0054731A" w:rsidP="007B50E5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1544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SD+PD</w:t>
            </w:r>
          </w:p>
        </w:tc>
        <w:tc>
          <w:tcPr>
            <w:tcW w:w="1215" w:type="dxa"/>
          </w:tcPr>
          <w:p w:rsidR="0054731A" w:rsidRPr="00915444" w:rsidRDefault="0054731A" w:rsidP="007B50E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54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1</w:t>
            </w:r>
          </w:p>
        </w:tc>
        <w:tc>
          <w:tcPr>
            <w:tcW w:w="1506" w:type="dxa"/>
          </w:tcPr>
          <w:p w:rsidR="0054731A" w:rsidRPr="00915444" w:rsidRDefault="0054731A" w:rsidP="007B50E5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154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8.2 </w:t>
            </w:r>
          </w:p>
        </w:tc>
        <w:tc>
          <w:tcPr>
            <w:tcW w:w="1691" w:type="dxa"/>
          </w:tcPr>
          <w:p w:rsidR="0054731A" w:rsidRPr="00915444" w:rsidRDefault="0054731A" w:rsidP="007B50E5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9154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.8-24.8</w:t>
            </w:r>
          </w:p>
        </w:tc>
        <w:tc>
          <w:tcPr>
            <w:tcW w:w="1286" w:type="dxa"/>
            <w:vMerge/>
          </w:tcPr>
          <w:p w:rsidR="0054731A" w:rsidRPr="00915444" w:rsidRDefault="0054731A" w:rsidP="007B50E5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4731A" w:rsidRPr="00915444" w:rsidTr="007B50E5">
        <w:tc>
          <w:tcPr>
            <w:tcW w:w="1762" w:type="dxa"/>
            <w:vMerge w:val="restart"/>
          </w:tcPr>
          <w:p w:rsidR="0054731A" w:rsidRPr="00915444" w:rsidRDefault="0054731A" w:rsidP="007B50E5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91544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Reinduction</w:t>
            </w:r>
            <w:proofErr w:type="spellEnd"/>
            <w:r w:rsidRPr="0091544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ICB</w:t>
            </w:r>
          </w:p>
        </w:tc>
        <w:tc>
          <w:tcPr>
            <w:tcW w:w="1602" w:type="dxa"/>
          </w:tcPr>
          <w:p w:rsidR="0054731A" w:rsidRPr="00915444" w:rsidRDefault="0054731A" w:rsidP="007B50E5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1544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1215" w:type="dxa"/>
          </w:tcPr>
          <w:p w:rsidR="0054731A" w:rsidRPr="00915444" w:rsidRDefault="0054731A" w:rsidP="007B50E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54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</w:t>
            </w:r>
          </w:p>
        </w:tc>
        <w:tc>
          <w:tcPr>
            <w:tcW w:w="1506" w:type="dxa"/>
          </w:tcPr>
          <w:p w:rsidR="0054731A" w:rsidRPr="00915444" w:rsidRDefault="0054731A" w:rsidP="007B50E5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154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4.1 </w:t>
            </w:r>
          </w:p>
        </w:tc>
        <w:tc>
          <w:tcPr>
            <w:tcW w:w="1691" w:type="dxa"/>
          </w:tcPr>
          <w:p w:rsidR="0054731A" w:rsidRPr="00915444" w:rsidRDefault="0054731A" w:rsidP="007B50E5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9154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9-23.3</w:t>
            </w:r>
          </w:p>
        </w:tc>
        <w:tc>
          <w:tcPr>
            <w:tcW w:w="1286" w:type="dxa"/>
            <w:vMerge w:val="restart"/>
          </w:tcPr>
          <w:p w:rsidR="0054731A" w:rsidRPr="00915444" w:rsidRDefault="0054731A" w:rsidP="007B50E5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p=</w:t>
            </w:r>
            <w:r w:rsidRPr="0091544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01</w:t>
            </w:r>
          </w:p>
        </w:tc>
      </w:tr>
      <w:tr w:rsidR="0054731A" w:rsidRPr="00915444" w:rsidTr="007B50E5">
        <w:tc>
          <w:tcPr>
            <w:tcW w:w="1762" w:type="dxa"/>
            <w:vMerge/>
          </w:tcPr>
          <w:p w:rsidR="0054731A" w:rsidRPr="00915444" w:rsidRDefault="0054731A" w:rsidP="007B50E5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602" w:type="dxa"/>
          </w:tcPr>
          <w:p w:rsidR="0054731A" w:rsidRPr="00915444" w:rsidRDefault="0054731A" w:rsidP="007B50E5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1544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1215" w:type="dxa"/>
          </w:tcPr>
          <w:p w:rsidR="0054731A" w:rsidRPr="00915444" w:rsidRDefault="0054731A" w:rsidP="007B50E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54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</w:t>
            </w:r>
          </w:p>
        </w:tc>
        <w:tc>
          <w:tcPr>
            <w:tcW w:w="1506" w:type="dxa"/>
          </w:tcPr>
          <w:p w:rsidR="0054731A" w:rsidRPr="00915444" w:rsidRDefault="0054731A" w:rsidP="007B50E5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154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37.0 </w:t>
            </w:r>
          </w:p>
        </w:tc>
        <w:tc>
          <w:tcPr>
            <w:tcW w:w="1691" w:type="dxa"/>
          </w:tcPr>
          <w:p w:rsidR="0054731A" w:rsidRPr="00915444" w:rsidRDefault="0054731A" w:rsidP="007B50E5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9154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.3-60.1</w:t>
            </w:r>
          </w:p>
        </w:tc>
        <w:tc>
          <w:tcPr>
            <w:tcW w:w="1286" w:type="dxa"/>
            <w:vMerge/>
          </w:tcPr>
          <w:p w:rsidR="0054731A" w:rsidRPr="00915444" w:rsidRDefault="0054731A" w:rsidP="007B50E5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</w:tbl>
    <w:p w:rsidR="0054731A" w:rsidRPr="00B9182C" w:rsidRDefault="0054731A" w:rsidP="0054731A">
      <w:pPr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B9182C">
        <w:rPr>
          <w:rFonts w:ascii="Times New Roman" w:eastAsia="Calibri" w:hAnsi="Times New Roman" w:cs="Times New Roman"/>
          <w:sz w:val="24"/>
          <w:szCs w:val="24"/>
          <w:lang w:val="en-US"/>
        </w:rPr>
        <w:t>Abbreviations: OS=overall survival, ICB=immune checkpoint blockade, NR=not reached, CR+PR=complete and partial response, SD+PD=stable and progressive disease.</w:t>
      </w:r>
    </w:p>
    <w:p w:rsidR="00FA7664" w:rsidRPr="0054731A" w:rsidRDefault="0054731A">
      <w:pPr>
        <w:rPr>
          <w:lang w:val="en-US"/>
        </w:rPr>
      </w:pPr>
    </w:p>
    <w:sectPr w:rsidR="00FA7664" w:rsidRPr="0054731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zQzsTC2MDewsDSzMDFR0lEKTi0uzszPAykwrAUAbjnbqywAAAA="/>
  </w:docVars>
  <w:rsids>
    <w:rsidRoot w:val="004D1D34"/>
    <w:rsid w:val="003B0ADA"/>
    <w:rsid w:val="004D1D34"/>
    <w:rsid w:val="0054731A"/>
    <w:rsid w:val="00802E8F"/>
    <w:rsid w:val="009B57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0D4DDAE-C1AA-4C89-AA76-23577DF2AE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54731A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5473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6</Words>
  <Characters>861</Characters>
  <Application>Microsoft Office Word</Application>
  <DocSecurity>0</DocSecurity>
  <Lines>7</Lines>
  <Paragraphs>1</Paragraphs>
  <ScaleCrop>false</ScaleCrop>
  <Company>Universitätsklinikum Erlangen</Company>
  <LinksUpToDate>false</LinksUpToDate>
  <CharactersWithSpaces>9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ppt, Markus</dc:creator>
  <cp:keywords/>
  <dc:description/>
  <cp:lastModifiedBy>Heppt, Markus</cp:lastModifiedBy>
  <cp:revision>2</cp:revision>
  <dcterms:created xsi:type="dcterms:W3CDTF">2021-10-25T15:13:00Z</dcterms:created>
  <dcterms:modified xsi:type="dcterms:W3CDTF">2021-10-25T15:13:00Z</dcterms:modified>
</cp:coreProperties>
</file>